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67960" cy="29635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963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</w:rPr>
        <w:t>Figuer S2. qRT‒PCR verification of the expression levels of 10 DEGs (five upregulated and four downregulated) determined by RNA-seq. The left y-axis represents the relative expression level, and the right y-axis represents RNA-seq (FPKM). The box with error bars indicates the qRT‒PCR result, and the oblique line represents the FPKM value of gene express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9T05:31:00Z</dcterms:created>
  <dc:creator>GCC</dc:creator>
  <dc:description/>
  <cp:keywords/>
  <dc:language>en-US</dc:language>
  <cp:lastModifiedBy>GCC</cp:lastModifiedBy>
  <dcterms:modified xsi:type="dcterms:W3CDTF">2022-08-09T05:38:00Z</dcterms:modified>
  <cp:revision>2</cp:revision>
  <dc:subject/>
  <dc:title/>
</cp:coreProperties>
</file>